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111"/>
        <w:tblW w:w="9829" w:type="dxa"/>
        <w:tblLook w:val="04A0" w:firstRow="1" w:lastRow="0" w:firstColumn="1" w:lastColumn="0" w:noHBand="0" w:noVBand="1"/>
      </w:tblPr>
      <w:tblGrid>
        <w:gridCol w:w="1894"/>
        <w:gridCol w:w="1256"/>
        <w:gridCol w:w="1256"/>
        <w:gridCol w:w="1376"/>
        <w:gridCol w:w="1276"/>
        <w:gridCol w:w="1595"/>
        <w:gridCol w:w="1176"/>
      </w:tblGrid>
      <w:tr w:rsidR="003B3FC2" w:rsidRPr="003B3FC2" w:rsidTr="003B3FC2">
        <w:trPr>
          <w:trHeight w:val="613"/>
        </w:trPr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Source of Variation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S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 xml:space="preserve">F </w:t>
            </w:r>
            <w:proofErr w:type="spellStart"/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crit</w:t>
            </w:r>
            <w:proofErr w:type="spellEnd"/>
          </w:p>
        </w:tc>
      </w:tr>
      <w:tr w:rsidR="003B3FC2" w:rsidRPr="003B3FC2" w:rsidTr="003B3FC2">
        <w:trPr>
          <w:trHeight w:val="613"/>
        </w:trPr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Between Groups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376649.7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149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2527.8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40.23671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4.8E-19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1.23783</w:t>
            </w:r>
          </w:p>
        </w:tc>
      </w:tr>
      <w:tr w:rsidR="003B3FC2" w:rsidRPr="003B3FC2" w:rsidTr="003B3FC2">
        <w:trPr>
          <w:trHeight w:val="613"/>
        </w:trPr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Within Groups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28271.0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45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62.824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</w:tc>
      </w:tr>
      <w:tr w:rsidR="003B3FC2" w:rsidRPr="003B3FC2" w:rsidTr="003B3FC2">
        <w:trPr>
          <w:trHeight w:val="613"/>
        </w:trPr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404920.7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3B3F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599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FC2" w:rsidRPr="003B3FC2" w:rsidRDefault="003B3FC2" w:rsidP="003B3FC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</w:tc>
      </w:tr>
    </w:tbl>
    <w:p w:rsidR="000C7D8D" w:rsidRPr="003E4EB0" w:rsidRDefault="003B3FC2" w:rsidP="003B3FC2">
      <w:pPr>
        <w:rPr>
          <w:rFonts w:asciiTheme="majorBidi" w:hAnsiTheme="majorBidi" w:cstheme="majorBidi"/>
          <w:sz w:val="24"/>
          <w:szCs w:val="24"/>
        </w:rPr>
      </w:pPr>
      <w:bookmarkStart w:id="0" w:name="_GoBack"/>
      <w:proofErr w:type="gramStart"/>
      <w:r w:rsidRPr="003B3FC2">
        <w:rPr>
          <w:rFonts w:asciiTheme="majorBidi" w:hAnsiTheme="majorBidi" w:cstheme="majorBidi"/>
          <w:b/>
          <w:bCs/>
          <w:sz w:val="24"/>
          <w:szCs w:val="24"/>
        </w:rPr>
        <w:t>Supplementary Table S1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proofErr w:type="gramStart"/>
      <w:r w:rsidRPr="003E4EB0">
        <w:rPr>
          <w:rFonts w:asciiTheme="majorBidi" w:hAnsiTheme="majorBidi" w:cstheme="majorBidi"/>
          <w:sz w:val="24"/>
          <w:szCs w:val="24"/>
        </w:rPr>
        <w:t>Anova</w:t>
      </w:r>
      <w:proofErr w:type="spellEnd"/>
      <w:r w:rsidRPr="003E4EB0">
        <w:rPr>
          <w:rFonts w:asciiTheme="majorBidi" w:hAnsiTheme="majorBidi" w:cstheme="majorBidi"/>
          <w:sz w:val="24"/>
          <w:szCs w:val="24"/>
        </w:rPr>
        <w:t xml:space="preserve"> of membrane potential values under waterlogging (hypoxia) stress.</w:t>
      </w:r>
      <w:proofErr w:type="gramEnd"/>
      <w:r w:rsidRPr="003E4EB0"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</w:p>
    <w:sectPr w:rsidR="000C7D8D" w:rsidRPr="003E4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4E6"/>
    <w:rsid w:val="000C7D8D"/>
    <w:rsid w:val="003B3FC2"/>
    <w:rsid w:val="003E4EB0"/>
    <w:rsid w:val="008F23F7"/>
    <w:rsid w:val="00CA74E6"/>
    <w:rsid w:val="00DB29B2"/>
    <w:rsid w:val="00F0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73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26DAE367-BD45-421A-9E7E-959362EA3CAB}"/>
</file>

<file path=customXml/itemProps2.xml><?xml version="1.0" encoding="utf-8"?>
<ds:datastoreItem xmlns:ds="http://schemas.openxmlformats.org/officeDocument/2006/customXml" ds:itemID="{08B80822-F147-4E4B-8073-F96847A57D6C}"/>
</file>

<file path=customXml/itemProps3.xml><?xml version="1.0" encoding="utf-8"?>
<ds:datastoreItem xmlns:ds="http://schemas.openxmlformats.org/officeDocument/2006/customXml" ds:itemID="{7ABCDF39-1148-4C75-B7C8-CE57EC241CA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 Gill</dc:creator>
  <cp:keywords/>
  <dc:description/>
  <cp:lastModifiedBy>Bilal Gill</cp:lastModifiedBy>
  <cp:revision>7</cp:revision>
  <dcterms:created xsi:type="dcterms:W3CDTF">2017-10-10T05:38:00Z</dcterms:created>
  <dcterms:modified xsi:type="dcterms:W3CDTF">2017-10-10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